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lang w:val="en-US"/>
        </w:rPr>
        <w:t>Table S3. Mortality risk according to number of traditional and non-traditional positive health behaviors in Spanish older adults, stratified by health conditions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457835</wp:posOffset>
                </wp:positionH>
                <wp:positionV relativeFrom="page">
                  <wp:posOffset>915035</wp:posOffset>
                </wp:positionV>
                <wp:extent cx="9272905" cy="51663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72905" cy="5166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60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827"/>
                              <w:gridCol w:w="1418"/>
                              <w:gridCol w:w="1700"/>
                              <w:gridCol w:w="1700"/>
                              <w:gridCol w:w="1700"/>
                              <w:gridCol w:w="1666"/>
                              <w:gridCol w:w="1647"/>
                              <w:gridCol w:w="945"/>
                            </w:tblGrid>
                            <w:tr>
                              <w:trPr>
                                <w:trHeight w:val="117" w:hRule="atLeast"/>
                              </w:trPr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31" w:type="dxa"/>
                                  <w:gridSpan w:val="6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Number of positive health behaviors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7" w:hRule="atLeast"/>
                              </w:trPr>
                              <w:tc>
                                <w:tcPr>
                                  <w:tcW w:w="382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-1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vertAlign w:val="subscript"/>
                                      <w:lang w:val="en-US"/>
                                    </w:rPr>
                                    <w:t>for tre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7" w:hRule="atLeast"/>
                              </w:trPr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&lt;30 kg/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body mass inde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7" w:hRule="atLeast"/>
                              </w:trPr>
                              <w:tc>
                                <w:tcPr>
                                  <w:tcW w:w="3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42" w:hanging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/ death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66/56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174/122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400/201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680/246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659/183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268/58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3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42" w:hanging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Adjusted HR (95%CI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vertAlign w:val="superscript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1 (Ref.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61 (0.43-0.87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42 (0.30-0.58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32 (0.24-0.44)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26 (0.19-0.36)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19 (0.13-0.28)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3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30 kg/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body mass inde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3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42" w:hanging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/ death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25/17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83/45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205/84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404/121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369/84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132/27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3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42" w:hanging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Adjusted HR (95%CI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vertAlign w:val="superscript"/>
                                      <w:lang w:val="en-US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1 (Ref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71 (0.38-1.32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44 (0.24-0.83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37 (0.20-0.67)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30 (0.16-0.56)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28 (0.14-0.56)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3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No abdominal obesity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3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42" w:hanging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/ death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31/28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88/62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244/113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388/131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346/94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124/24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3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42" w:hanging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Adjusted HR (95%CI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vertAlign w:val="superscript"/>
                                      <w:lang w:val="en-US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1 (Ref.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64 (0.38-1.10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38 (0.22-0.63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29 (0.18-0.48)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28 (0.17-0.46)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18 (0.10-0.32)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3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Abdominal obesity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3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42" w:hanging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/ death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60/46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169/105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360/172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696/236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683/173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276/60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3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42" w:hanging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Adjusted HR (95%CI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vertAlign w:val="superscript"/>
                                      <w:lang w:val="en-US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1 (Ref.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63 (0.44-0.90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44 (0.31-0.62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34 (0.24-0.48)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26 (0.18-0.36)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22 (0.15-0.33)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3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No hypertension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3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42" w:hanging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/ death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22/19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73/46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181/80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362/109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345/74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134/22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3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42" w:hanging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Adjusted HR (95%CI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vertAlign w:val="superscript"/>
                                      <w:lang w:val="en-US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1 (Ref.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43 (0.23-0.80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27 (0.15-0.49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17 (0.10-0.30)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14 (0.08-0.25)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09 (0.05-0.20)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3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Hypertension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3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42" w:hanging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/ death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69/54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184/120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423/205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722/258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684/194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266/63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3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42" w:hanging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Adjusted HR (95%CI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vertAlign w:val="superscript"/>
                                      <w:lang w:val="en-US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1 (Ref.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65 (0.47-0.90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44 (0.32-0.60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36 (0.27-0.48)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30 (0.22-0.41)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24 (0.17-0.34)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3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No hypercholesterolemi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3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42" w:hanging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/ death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79/63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191/126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454/224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813/299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763/211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292/65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3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42" w:hanging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Adjusted HR (95%CI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vertAlign w:val="superscript"/>
                                      <w:lang w:val="en-US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1 (Ref.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58 (0.41-0.82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41 (0.30-0.57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33 (0.24-0.45)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27 (0.19-0.37)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19 (0.13-0.27)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3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Hypercholesterolemi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3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42" w:hanging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/ death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12/10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66/41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150/61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271/68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266/56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108/20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3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42" w:hanging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Adjusted HR (95%CI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vertAlign w:val="superscript"/>
                                      <w:lang w:val="en-US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1 (Reference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vertAlign w:val="superscript"/>
                                      <w:lang w:val="en-US"/>
                                    </w:rPr>
                                    <w:t xml:space="preserve"> b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51 (0.34-0.77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39 (0.27-0.57)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31 (0.20-0.46)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35 (0.21-0.58)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3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No comorbidity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3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42" w:hanging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/ death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58/46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166/104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444/189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839/263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801/191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327/68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3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42" w:hanging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Adjusted HR (95%CI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vertAlign w:val="superscript"/>
                                      <w:lang w:val="en-US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1 (Ref.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59 (0.40-0.88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37 (0.26-0.55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30 (0.31-0.44)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24 (0.17-0.35)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19 (0.13-0.29)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3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1 comorbiditie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  <w:vertAlign w:val="superscript"/>
                                      <w:lang w:val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3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42" w:hanging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/ death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33/28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91/62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160/96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245/104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228/76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73/17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382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42" w:hanging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Adjusted HR (95%CI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vertAlign w:val="superscript"/>
                                      <w:lang w:val="en-US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1 (Ref.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76 (0.47-1.22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52 (0.33-0.80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38 (0.25-0.57)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34 (0.22-0.53)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0.23 (0.13-0.40)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0.15pt;height:406.8pt;mso-wrap-distance-left:7.05pt;mso-wrap-distance-right:7.05pt;mso-wrap-distance-top:0pt;mso-wrap-distance-bottom:0pt;margin-top:72.05pt;mso-position-vertical-relative:page;margin-left:36.05pt;mso-position-horizontal-relative:page">
                <v:fill opacity="0f"/>
                <v:textbox inset="0in,0in,0in,0in">
                  <w:txbxContent>
                    <w:tbl>
                      <w:tblPr>
                        <w:tblW w:w="1460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827"/>
                        <w:gridCol w:w="1418"/>
                        <w:gridCol w:w="1700"/>
                        <w:gridCol w:w="1700"/>
                        <w:gridCol w:w="1700"/>
                        <w:gridCol w:w="1666"/>
                        <w:gridCol w:w="1647"/>
                        <w:gridCol w:w="945"/>
                      </w:tblGrid>
                      <w:tr>
                        <w:trPr>
                          <w:trHeight w:val="117" w:hRule="atLeast"/>
                        </w:trPr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831" w:type="dxa"/>
                            <w:gridSpan w:val="6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Number of positive health behaviors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17" w:hRule="atLeast"/>
                        </w:trPr>
                        <w:tc>
                          <w:tcPr>
                            <w:tcW w:w="382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-1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6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  <w:szCs w:val="22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vertAlign w:val="subscript"/>
                                <w:lang w:val="en-US"/>
                              </w:rPr>
                              <w:t>for trend</w:t>
                            </w:r>
                          </w:p>
                        </w:tc>
                      </w:tr>
                      <w:tr>
                        <w:trPr>
                          <w:trHeight w:val="117" w:hRule="atLeast"/>
                        </w:trPr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  <w:lang w:val="en-US"/>
                              </w:rPr>
                              <w:t>&lt;30 kg/m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  <w:lang w:val="en-US"/>
                              </w:rPr>
                              <w:t xml:space="preserve"> body mass index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17" w:hRule="atLeast"/>
                        </w:trPr>
                        <w:tc>
                          <w:tcPr>
                            <w:tcW w:w="3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142" w:hanging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  <w:szCs w:val="22"/>
                                <w:lang w:val="en-US"/>
                              </w:rPr>
                              <w:t xml:space="preserve">N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/ death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66/56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174/122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400/201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680/246</w:t>
                            </w:r>
                          </w:p>
                        </w:tc>
                        <w:tc>
                          <w:tcPr>
                            <w:tcW w:w="1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659/183</w:t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268/58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3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142" w:hanging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Adjusted HR (95%CI)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1 (Ref.)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61 (0.43-0.87)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42 (0.30-0.58)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32 (0.24-0.44)</w:t>
                            </w:r>
                          </w:p>
                        </w:tc>
                        <w:tc>
                          <w:tcPr>
                            <w:tcW w:w="1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26 (0.19-0.36)</w:t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19 (0.13-0.28)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3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  <w:lang w:val="en-US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  <w:lang w:val="en-US"/>
                              </w:rPr>
                              <w:t>30 kg/m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  <w:lang w:val="en-US"/>
                              </w:rPr>
                              <w:t xml:space="preserve"> body mass inde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3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142" w:hanging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  <w:szCs w:val="22"/>
                                <w:lang w:val="en-US"/>
                              </w:rPr>
                              <w:t xml:space="preserve">N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/ death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25/17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83/45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205/84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404/121</w:t>
                            </w:r>
                          </w:p>
                        </w:tc>
                        <w:tc>
                          <w:tcPr>
                            <w:tcW w:w="1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369/84</w:t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132/27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3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142" w:hanging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Adjusted HR (95%CI)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1 (Ref)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71 (0.38-1.32)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44 (0.24-0.83)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37 (0.20-0.67)</w:t>
                            </w:r>
                          </w:p>
                        </w:tc>
                        <w:tc>
                          <w:tcPr>
                            <w:tcW w:w="1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30 (0.16-0.56)</w:t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28 (0.14-0.56)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3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  <w:lang w:val="en-US"/>
                              </w:rPr>
                              <w:t>No abdominal obesity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3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142" w:hanging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  <w:szCs w:val="22"/>
                                <w:lang w:val="en-US"/>
                              </w:rPr>
                              <w:t xml:space="preserve">N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/ death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31/28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88/62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244/113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388/131</w:t>
                            </w:r>
                          </w:p>
                        </w:tc>
                        <w:tc>
                          <w:tcPr>
                            <w:tcW w:w="1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346/94</w:t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124/24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3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142" w:hanging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Adjusted HR (95%CI)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1 (Ref.)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64 (0.38-1.10)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38 (0.22-0.63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29 (0.18-0.48)</w:t>
                            </w:r>
                          </w:p>
                        </w:tc>
                        <w:tc>
                          <w:tcPr>
                            <w:tcW w:w="1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28 (0.17-0.46)</w:t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18 (0.10-0.32)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3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  <w:lang w:val="en-US"/>
                              </w:rPr>
                              <w:t>Abdominal obesity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3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142" w:hanging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  <w:szCs w:val="22"/>
                                <w:lang w:val="en-US"/>
                              </w:rPr>
                              <w:t xml:space="preserve">N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/ death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60/46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169/105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360/172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696/236</w:t>
                            </w:r>
                          </w:p>
                        </w:tc>
                        <w:tc>
                          <w:tcPr>
                            <w:tcW w:w="1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683/173</w:t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276/60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3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142" w:hanging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Adjusted HR (95%CI)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1 (Ref.)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63 (0.44-0.90)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44 (0.31-0.62)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34 (0.24-0.48)</w:t>
                            </w:r>
                          </w:p>
                        </w:tc>
                        <w:tc>
                          <w:tcPr>
                            <w:tcW w:w="1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26 (0.18-0.36)</w:t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22 (0.15-0.33)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3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  <w:lang w:val="en-US"/>
                              </w:rPr>
                              <w:t>No hypertension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3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142" w:hanging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  <w:szCs w:val="22"/>
                                <w:lang w:val="en-US"/>
                              </w:rPr>
                              <w:t xml:space="preserve">N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/ death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22/19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73/46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181/80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362/109</w:t>
                            </w:r>
                          </w:p>
                        </w:tc>
                        <w:tc>
                          <w:tcPr>
                            <w:tcW w:w="1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345/74</w:t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134/22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3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142" w:hanging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Adjusted HR (95%CI)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1 (Ref.)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43 (0.23-0.80)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27 (0.15-0.49)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17 (0.10-0.30)</w:t>
                            </w:r>
                          </w:p>
                        </w:tc>
                        <w:tc>
                          <w:tcPr>
                            <w:tcW w:w="1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14 (0.08-0.25)</w:t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09 (0.05-0.20)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3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  <w:lang w:val="en-US"/>
                              </w:rPr>
                              <w:t>Hypertension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3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142" w:hanging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  <w:szCs w:val="22"/>
                                <w:lang w:val="en-US"/>
                              </w:rPr>
                              <w:t xml:space="preserve">N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/ death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69/54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184/120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423/205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722/258</w:t>
                            </w:r>
                          </w:p>
                        </w:tc>
                        <w:tc>
                          <w:tcPr>
                            <w:tcW w:w="1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684/194</w:t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266/63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3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142" w:hanging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Adjusted HR (95%CI)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1 (Ref.)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65 (0.47-0.90)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44 (0.32-0.60)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36 (0.27-0.48)</w:t>
                            </w:r>
                          </w:p>
                        </w:tc>
                        <w:tc>
                          <w:tcPr>
                            <w:tcW w:w="1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30 (0.22-0.41)</w:t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24 (0.17-0.34)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3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  <w:lang w:val="en-US"/>
                              </w:rPr>
                              <w:t>No hypercholesterolemi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3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142" w:hanging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  <w:szCs w:val="22"/>
                                <w:lang w:val="en-US"/>
                              </w:rPr>
                              <w:t xml:space="preserve">N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/ death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79/63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191/126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454/224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813/299</w:t>
                            </w:r>
                          </w:p>
                        </w:tc>
                        <w:tc>
                          <w:tcPr>
                            <w:tcW w:w="1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763/211</w:t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292/65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3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142" w:hanging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Adjusted HR (95%CI)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1 (Ref.)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58 (0.41-0.82)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41 (0.30-0.57)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33 (0.24-0.45)</w:t>
                            </w:r>
                          </w:p>
                        </w:tc>
                        <w:tc>
                          <w:tcPr>
                            <w:tcW w:w="1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27 (0.19-0.37)</w:t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19 (0.13-0.27)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3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  <w:lang w:val="en-US"/>
                              </w:rPr>
                              <w:t>Hypercholesterolemi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3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142" w:hanging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  <w:szCs w:val="22"/>
                                <w:lang w:val="en-US"/>
                              </w:rPr>
                              <w:t xml:space="preserve">N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/ death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12/10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66/41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150/61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271/68</w:t>
                            </w:r>
                          </w:p>
                        </w:tc>
                        <w:tc>
                          <w:tcPr>
                            <w:tcW w:w="1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266/56</w:t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108/20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3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142" w:hanging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Adjusted HR (95%CI)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1 (Reference)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 xml:space="preserve"> b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51 (0.34-0.77)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39 (0.27-0.57)</w:t>
                            </w:r>
                          </w:p>
                        </w:tc>
                        <w:tc>
                          <w:tcPr>
                            <w:tcW w:w="1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31 (0.20-0.46)</w:t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35 (0.21-0.58)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3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  <w:lang w:val="en-US"/>
                              </w:rPr>
                              <w:t xml:space="preserve">No comorbidity 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3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142" w:hanging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  <w:szCs w:val="22"/>
                                <w:lang w:val="en-US"/>
                              </w:rPr>
                              <w:t xml:space="preserve">N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/ death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58/46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166/104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444/189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839/263</w:t>
                            </w:r>
                          </w:p>
                        </w:tc>
                        <w:tc>
                          <w:tcPr>
                            <w:tcW w:w="1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801/191</w:t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327/68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3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142" w:hanging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Adjusted HR (95%CI)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1 (Ref.)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59 (0.40-0.88)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37 (0.26-0.55)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30 (0.31-0.44)</w:t>
                            </w:r>
                          </w:p>
                        </w:tc>
                        <w:tc>
                          <w:tcPr>
                            <w:tcW w:w="1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24 (0.17-0.35)</w:t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19 (0.13-0.29)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3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  <w:lang w:val="en-US"/>
                              </w:rPr>
                              <w:t>≥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  <w:lang w:val="en-US"/>
                              </w:rPr>
                              <w:t xml:space="preserve">1 comorbidities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3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142" w:hanging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  <w:szCs w:val="22"/>
                                <w:lang w:val="en-US"/>
                              </w:rPr>
                              <w:t xml:space="preserve">N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/ death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33/28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91/62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160/96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245/104</w:t>
                            </w:r>
                          </w:p>
                        </w:tc>
                        <w:tc>
                          <w:tcPr>
                            <w:tcW w:w="1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228/76</w:t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73/17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382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142" w:hanging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Adjusted HR (95%CI)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1 (Ref.)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76 (0.47-1.22)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52 (0.33-0.80)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38 (0.25-0.57)</w:t>
                            </w:r>
                          </w:p>
                        </w:tc>
                        <w:tc>
                          <w:tcPr>
                            <w:tcW w:w="166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34 (0.22-0.53)</w:t>
                            </w:r>
                          </w:p>
                        </w:tc>
                        <w:tc>
                          <w:tcPr>
                            <w:tcW w:w="164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0.23 (0.13-0.40)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&lt;0.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spacing w:before="0" w:after="0"/>
        <w:ind w:left="426" w:hanging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spacing w:before="0" w:after="0"/>
        <w:ind w:left="426" w:hanging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spacing w:before="0" w:after="0"/>
        <w:ind w:left="426" w:hanging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spacing w:before="0" w:after="0"/>
        <w:ind w:left="426" w:hanging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spacing w:before="0" w:after="0"/>
        <w:ind w:left="426" w:hanging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spacing w:before="0" w:after="0"/>
        <w:ind w:left="426" w:hanging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spacing w:before="0" w:after="0"/>
        <w:ind w:left="426" w:hanging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spacing w:before="0" w:after="0"/>
        <w:ind w:left="426" w:hanging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spacing w:before="0" w:after="0"/>
        <w:ind w:left="426" w:hanging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spacing w:before="0" w:after="0"/>
        <w:ind w:left="426" w:hanging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spacing w:before="0" w:after="0"/>
        <w:ind w:left="426" w:hanging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spacing w:before="0" w:after="0"/>
        <w:ind w:left="426" w:hanging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spacing w:before="0" w:after="0"/>
        <w:ind w:left="426" w:hanging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spacing w:before="0" w:after="0"/>
        <w:ind w:left="426" w:hanging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spacing w:before="0" w:after="0"/>
        <w:ind w:left="426" w:hanging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spacing w:before="0" w:after="0"/>
        <w:ind w:left="426" w:hanging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spacing w:before="0" w:after="0"/>
        <w:ind w:left="426" w:hanging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spacing w:before="0" w:after="0"/>
        <w:ind w:left="426" w:hanging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spacing w:before="0" w:after="0"/>
        <w:ind w:left="426" w:hanging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spacing w:before="0" w:after="0"/>
        <w:ind w:left="426" w:hanging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spacing w:before="0" w:after="0"/>
        <w:ind w:left="426" w:hanging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spacing w:before="0" w:after="0"/>
        <w:ind w:left="426" w:hanging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spacing w:before="0" w:after="0"/>
        <w:ind w:left="426" w:hanging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spacing w:before="0" w:after="0"/>
        <w:ind w:left="426" w:hanging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spacing w:before="0" w:after="0"/>
        <w:ind w:left="426" w:hanging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spacing w:before="0" w:after="0"/>
        <w:ind w:left="426" w:hanging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spacing w:before="0" w:after="0"/>
        <w:ind w:left="426" w:hanging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spacing w:before="0" w:after="0"/>
        <w:ind w:left="426" w:hanging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spacing w:before="0" w:after="0"/>
        <w:ind w:left="426" w:hanging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spacing w:before="0" w:after="0"/>
        <w:ind w:left="426" w:hanging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spacing w:before="0" w:after="0"/>
        <w:ind w:left="426" w:hanging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2"/>
          <w:szCs w:val="22"/>
          <w:lang w:val="en-US"/>
        </w:rPr>
        <w:t xml:space="preserve">HR: Hazard ratio; CI: Confidence interval; NA: not applicable. 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HRs are adjusted as in Model 2 in table 2. 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 xml:space="preserve">b 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Participants with 0-1 health behaviors were merged in this group. 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c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Coronary heart disease, stroke, diabetes mellitus, hip fracture, and cancer at any site. Positive health behaviors: never smoking or quitting tobacco &gt;15 years; being very/moderately physically active; having a healthy diet score ≥median in the cohort; sleeping 7-8 h/d; sitting time &lt;8 h/d; interaction with friends daily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Times New Roman"/>
      <w:color w:val="auto"/>
      <w:sz w:val="24"/>
      <w:szCs w:val="24"/>
      <w:lang w:val="es-ES_tradnl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ncabezadoCar">
    <w:name w:val="Encabezado Car"/>
    <w:qFormat/>
    <w:rPr>
      <w:sz w:val="24"/>
      <w:szCs w:val="24"/>
      <w:lang w:eastAsia="ja-JP"/>
    </w:rPr>
  </w:style>
  <w:style w:type="character" w:styleId="PiedepginaCar">
    <w:name w:val="Pie de página Car"/>
    <w:qFormat/>
    <w:rPr>
      <w:sz w:val="24"/>
      <w:szCs w:val="24"/>
      <w:lang w:eastAsia="ja-JP"/>
    </w:rPr>
  </w:style>
  <w:style w:type="character" w:styleId="CommentReference">
    <w:name w:val="Comment Reference"/>
    <w:qFormat/>
    <w:rPr>
      <w:sz w:val="16"/>
      <w:szCs w:val="16"/>
    </w:rPr>
  </w:style>
  <w:style w:type="character" w:styleId="TextocomentarioCar">
    <w:name w:val="Texto comentario Car"/>
    <w:qFormat/>
    <w:rPr>
      <w:lang w:val="es-ES_tradnl" w:eastAsia="ja-JP"/>
    </w:rPr>
  </w:style>
  <w:style w:type="character" w:styleId="AsuntodelcomentarioCar">
    <w:name w:val="Asunto del comentario Car"/>
    <w:qFormat/>
    <w:rPr>
      <w:b/>
      <w:bCs/>
      <w:lang w:val="es-ES_tradnl" w:eastAsia="ja-JP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es-ES_tradnl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MS Mincho;ＭＳ 明朝" w:cs="Times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Sombreadovistosonfasis11">
    <w:name w:val="Sombreado vistoso - Énfasis 1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s-ES_tradnl" w:eastAsia="ja-JP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7T10:27:00Z</dcterms:created>
  <dc:creator>OFFICE2</dc:creator>
  <dc:description/>
  <dc:language>en-US</dc:language>
  <cp:lastModifiedBy>Hayley Edwards</cp:lastModifiedBy>
  <dcterms:modified xsi:type="dcterms:W3CDTF">2013-03-07T10:27:00Z</dcterms:modified>
  <cp:revision>2</cp:revision>
  <dc:subject/>
  <dc:title>Table 1</dc:title>
</cp:coreProperties>
</file>